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20B2" w:rsidRPr="004220B2" w:rsidRDefault="004220B2" w:rsidP="004220B2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</w:pPr>
      <w:proofErr w:type="gramStart"/>
      <w:r w:rsidRPr="004220B2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>S8 Table.</w:t>
      </w:r>
      <w:proofErr w:type="gramEnd"/>
      <w:r w:rsidRPr="004220B2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 xml:space="preserve"> Minimal data set of zeta potential analysis (mV) of TFD-CS-NC </w:t>
      </w:r>
      <w:proofErr w:type="spellStart"/>
      <w:r w:rsidRPr="004220B2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>nanocarriers</w:t>
      </w:r>
      <w:proofErr w:type="spellEnd"/>
      <w:r w:rsidRPr="004220B2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 xml:space="preserve"> over a 72-hour timeframe in a variety of</w:t>
      </w:r>
      <w:bookmarkStart w:id="0" w:name="_GoBack"/>
      <w:bookmarkEnd w:id="0"/>
      <w:r w:rsidRPr="004220B2"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  <w:t xml:space="preserve"> storage and biological buff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514" w:type="dxa"/>
            <w:gridSpan w:val="5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0 h</w:t>
            </w:r>
          </w:p>
        </w:tc>
      </w:tr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H2O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9.67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9.51</w:t>
            </w:r>
          </w:p>
        </w:tc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13.15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10.21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13.81</w:t>
            </w:r>
          </w:p>
        </w:tc>
      </w:tr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PBS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7.92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8.11</w:t>
            </w:r>
          </w:p>
        </w:tc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5.26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0.47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MHII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1.61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0.49</w:t>
            </w:r>
          </w:p>
        </w:tc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9.08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3.52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7.33</w:t>
            </w:r>
          </w:p>
        </w:tc>
      </w:tr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TSB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9.58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0.97</w:t>
            </w:r>
          </w:p>
        </w:tc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0.72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3.93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4.78</w:t>
            </w:r>
          </w:p>
        </w:tc>
      </w:tr>
    </w:tbl>
    <w:p w:rsidR="004220B2" w:rsidRPr="004220B2" w:rsidRDefault="004220B2" w:rsidP="004220B2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514" w:type="dxa"/>
            <w:gridSpan w:val="5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24 h</w:t>
            </w:r>
          </w:p>
        </w:tc>
      </w:tr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H2O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14.7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12.98</w:t>
            </w:r>
          </w:p>
        </w:tc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8.74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6.64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7.29</w:t>
            </w:r>
          </w:p>
        </w:tc>
      </w:tr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PBS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60.58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8.68</w:t>
            </w:r>
          </w:p>
        </w:tc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4.54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5.69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MHII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38.53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0.17</w:t>
            </w:r>
          </w:p>
        </w:tc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35.62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6.35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4.83</w:t>
            </w:r>
          </w:p>
        </w:tc>
      </w:tr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TSB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39.54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0.09</w:t>
            </w:r>
          </w:p>
        </w:tc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35.92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37.63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37.07</w:t>
            </w:r>
          </w:p>
        </w:tc>
      </w:tr>
    </w:tbl>
    <w:p w:rsidR="004220B2" w:rsidRPr="004220B2" w:rsidRDefault="004220B2" w:rsidP="004220B2">
      <w:pPr>
        <w:pBdr>
          <w:top w:val="nil"/>
          <w:left w:val="nil"/>
          <w:bottom w:val="nil"/>
          <w:right w:val="nil"/>
          <w:between w:val="nil"/>
          <w:bar w:val="nil"/>
        </w:pBdr>
        <w:spacing w:after="16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u w:color="000000"/>
          <w:bdr w:val="nil"/>
          <w:lang w:val="en-US" w:eastAsia="es-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  <w:tc>
          <w:tcPr>
            <w:tcW w:w="7514" w:type="dxa"/>
            <w:gridSpan w:val="5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72 h</w:t>
            </w:r>
          </w:p>
        </w:tc>
      </w:tr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H2O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14.69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10.93</w:t>
            </w:r>
          </w:p>
        </w:tc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14.08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11.85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11.61</w:t>
            </w:r>
          </w:p>
        </w:tc>
      </w:tr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PBS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9.66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60.55</w:t>
            </w:r>
          </w:p>
        </w:tc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6.07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56.34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MHII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0.16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36.97</w:t>
            </w:r>
          </w:p>
        </w:tc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2.74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0.89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40.83</w:t>
            </w:r>
          </w:p>
        </w:tc>
      </w:tr>
      <w:tr w:rsidR="004220B2" w:rsidRPr="004220B2" w:rsidTr="00E53A0C"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b/>
                <w:lang w:eastAsia="en-IE"/>
              </w:rPr>
              <w:t>TSB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35.09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35.51</w:t>
            </w:r>
          </w:p>
        </w:tc>
        <w:tc>
          <w:tcPr>
            <w:tcW w:w="1502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34.91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4220B2">
              <w:rPr>
                <w:rFonts w:ascii="Times New Roman" w:eastAsia="Times New Roman" w:hAnsi="Times New Roman" w:cs="Times New Roman"/>
                <w:lang w:eastAsia="en-IE"/>
              </w:rPr>
              <w:t>-36.79</w:t>
            </w:r>
          </w:p>
        </w:tc>
        <w:tc>
          <w:tcPr>
            <w:tcW w:w="1503" w:type="dxa"/>
            <w:vAlign w:val="bottom"/>
          </w:tcPr>
          <w:p w:rsidR="004220B2" w:rsidRPr="004220B2" w:rsidRDefault="004220B2" w:rsidP="004220B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</w:p>
        </w:tc>
      </w:tr>
    </w:tbl>
    <w:p w:rsidR="005D29C9" w:rsidRPr="004220B2" w:rsidRDefault="005D29C9" w:rsidP="004220B2">
      <w:pPr>
        <w:spacing w:line="480" w:lineRule="auto"/>
        <w:rPr>
          <w:rFonts w:ascii="Times New Roman" w:hAnsi="Times New Roman" w:cs="Times New Roman"/>
        </w:rPr>
      </w:pPr>
    </w:p>
    <w:sectPr w:rsidR="005D29C9" w:rsidRPr="00422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0B2"/>
    <w:rsid w:val="004220B2"/>
    <w:rsid w:val="005D2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8-12T16:52:00Z</dcterms:created>
  <dcterms:modified xsi:type="dcterms:W3CDTF">2019-08-12T16:53:00Z</dcterms:modified>
</cp:coreProperties>
</file>